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0" w:type="dxa"/>
        <w:tblInd w:w="93" w:type="dxa"/>
        <w:tblLook w:val="04A0" w:firstRow="1" w:lastRow="0" w:firstColumn="1" w:lastColumn="0" w:noHBand="0" w:noVBand="1"/>
      </w:tblPr>
      <w:tblGrid>
        <w:gridCol w:w="8438"/>
      </w:tblGrid>
      <w:tr w:rsidR="00A4147B" w:rsidRPr="002059CE" w:rsidTr="00A4147B">
        <w:trPr>
          <w:trHeight w:val="300"/>
        </w:trPr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040" w:type="dxa"/>
              <w:tblInd w:w="93" w:type="dxa"/>
              <w:tblLook w:val="04A0" w:firstRow="1" w:lastRow="0" w:firstColumn="1" w:lastColumn="0" w:noHBand="0" w:noVBand="1"/>
            </w:tblPr>
            <w:tblGrid>
              <w:gridCol w:w="1376"/>
              <w:gridCol w:w="1550"/>
              <w:gridCol w:w="2788"/>
              <w:gridCol w:w="2415"/>
            </w:tblGrid>
            <w:tr w:rsidR="002059CE" w:rsidRPr="002059CE" w:rsidTr="0039000A">
              <w:trPr>
                <w:trHeight w:val="300"/>
              </w:trPr>
              <w:tc>
                <w:tcPr>
                  <w:tcW w:w="80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2059CE" w:rsidRPr="002059CE" w:rsidRDefault="002059CE" w:rsidP="003900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Table </w:t>
                  </w:r>
                  <w:r w:rsidR="0008305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</w:t>
                  </w: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1. Reduction of MICs of antibiotics in combination with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gainst MSSA</w:t>
                  </w:r>
                </w:p>
                <w:p w:rsidR="002059CE" w:rsidRPr="002059CE" w:rsidRDefault="002059CE" w:rsidP="003900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24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 (mg/L)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C index</w:t>
                  </w:r>
                </w:p>
              </w:tc>
              <w:tc>
                <w:tcPr>
                  <w:tcW w:w="14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moxicillin 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moxicillin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Number of strains 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nicillin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enicillin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31 - 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lucloxacillin</w:t>
                  </w:r>
                  <w:proofErr w:type="spellEnd"/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lucloxacillin</w:t>
                  </w:r>
                  <w:proofErr w:type="spellEnd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31 - 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entamicin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etamicin</w:t>
                  </w:r>
                  <w:proofErr w:type="spellEnd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3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A97B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0.0625 </w:t>
                  </w:r>
                  <w:bookmarkStart w:id="0" w:name="_GoBack"/>
                  <w:bookmarkEnd w:id="0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2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A97B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A97B52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</w:t>
                  </w:r>
                  <w:r w:rsidR="002059CE"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omycin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Neomycin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2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 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kacin</w:t>
                  </w:r>
                  <w:proofErr w:type="spellEnd"/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kacin</w:t>
                  </w:r>
                  <w:proofErr w:type="spellEnd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31 - 0.06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2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1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25 - 0. 2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ncomycin</w:t>
                  </w:r>
                  <w:proofErr w:type="spellEnd"/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ncomycin</w:t>
                  </w:r>
                  <w:proofErr w:type="spellEnd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</w:t>
                  </w:r>
                </w:p>
              </w:tc>
            </w:tr>
            <w:tr w:rsidR="002059CE" w:rsidRPr="002059CE" w:rsidTr="0039000A">
              <w:trPr>
                <w:trHeight w:val="300"/>
              </w:trPr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4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- 2</w:t>
                  </w:r>
                </w:p>
              </w:tc>
              <w:tc>
                <w:tcPr>
                  <w:tcW w:w="24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059CE" w:rsidRPr="002059CE" w:rsidRDefault="002059CE" w:rsidP="0039000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059C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</w:tbl>
          <w:p w:rsidR="002059CE" w:rsidRPr="002059CE" w:rsidRDefault="002059CE" w:rsidP="00205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7B52" w:rsidRDefault="00A97B52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97B52" w:rsidRDefault="00A97B52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4147B" w:rsidRPr="002059CE" w:rsidRDefault="00A4147B" w:rsidP="00A9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059CE" w:rsidRPr="002059CE" w:rsidRDefault="002059CE">
      <w:pPr>
        <w:rPr>
          <w:rFonts w:ascii="Times New Roman" w:hAnsi="Times New Roman" w:cs="Times New Roman"/>
          <w:sz w:val="24"/>
          <w:szCs w:val="24"/>
        </w:rPr>
      </w:pPr>
    </w:p>
    <w:sectPr w:rsidR="002059CE" w:rsidRPr="00205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47B"/>
    <w:rsid w:val="000147A2"/>
    <w:rsid w:val="0008305E"/>
    <w:rsid w:val="002059CE"/>
    <w:rsid w:val="00226096"/>
    <w:rsid w:val="00A4147B"/>
    <w:rsid w:val="00A97B52"/>
    <w:rsid w:val="00DC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0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3</cp:revision>
  <dcterms:created xsi:type="dcterms:W3CDTF">2014-11-11T11:14:00Z</dcterms:created>
  <dcterms:modified xsi:type="dcterms:W3CDTF">2014-11-11T12:17:00Z</dcterms:modified>
</cp:coreProperties>
</file>